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2F613" w14:textId="7AC601B8" w:rsidR="000D47EB" w:rsidRDefault="000D47EB" w:rsidP="008A544A">
      <w:pPr>
        <w:pStyle w:val="Title"/>
        <w:spacing w:before="0" w:after="0" w:line="480" w:lineRule="auto"/>
        <w:jc w:val="both"/>
        <w:rPr>
          <w:rFonts w:ascii="Times New Roman" w:hAnsi="Times New Roman" w:cs="Times New Roman"/>
        </w:rPr>
      </w:pPr>
      <w:bookmarkStart w:id="0" w:name="OLE_LINK2"/>
      <w:r w:rsidRPr="00AC417D">
        <w:rPr>
          <w:rFonts w:ascii="Times New Roman" w:hAnsi="Times New Roman" w:cs="Times New Roman"/>
        </w:rPr>
        <w:t xml:space="preserve">The risk factors </w:t>
      </w:r>
      <w:bookmarkEnd w:id="0"/>
      <w:r w:rsidRPr="00AC417D">
        <w:rPr>
          <w:rFonts w:ascii="Times New Roman" w:hAnsi="Times New Roman" w:cs="Times New Roman"/>
        </w:rPr>
        <w:t xml:space="preserve">and </w:t>
      </w:r>
      <w:bookmarkStart w:id="1" w:name="OLE_LINK22"/>
      <w:r w:rsidRPr="00AC417D">
        <w:rPr>
          <w:rFonts w:ascii="Times New Roman" w:hAnsi="Times New Roman" w:cs="Times New Roman"/>
        </w:rPr>
        <w:t>early predictive model</w:t>
      </w:r>
      <w:bookmarkEnd w:id="1"/>
      <w:r w:rsidRPr="00AC417D">
        <w:rPr>
          <w:rFonts w:ascii="Times New Roman" w:hAnsi="Times New Roman" w:cs="Times New Roman"/>
        </w:rPr>
        <w:t xml:space="preserve"> of </w:t>
      </w:r>
      <w:bookmarkStart w:id="2" w:name="OLE_LINK5"/>
      <w:bookmarkStart w:id="3" w:name="OLE_LINK4"/>
      <w:bookmarkStart w:id="4" w:name="OLE_LINK1"/>
      <w:proofErr w:type="spellStart"/>
      <w:r w:rsidRPr="00AC417D">
        <w:rPr>
          <w:rFonts w:ascii="Times New Roman" w:hAnsi="Times New Roman" w:cs="Times New Roman"/>
        </w:rPr>
        <w:t>hematotoxicity</w:t>
      </w:r>
      <w:bookmarkEnd w:id="2"/>
      <w:proofErr w:type="spellEnd"/>
      <w:r w:rsidRPr="00AC417D">
        <w:rPr>
          <w:rFonts w:ascii="Times New Roman" w:hAnsi="Times New Roman" w:cs="Times New Roman"/>
        </w:rPr>
        <w:t xml:space="preserve"> </w:t>
      </w:r>
      <w:bookmarkEnd w:id="3"/>
      <w:bookmarkEnd w:id="4"/>
      <w:r w:rsidRPr="00AC417D">
        <w:rPr>
          <w:rFonts w:ascii="Times New Roman" w:hAnsi="Times New Roman" w:cs="Times New Roman"/>
        </w:rPr>
        <w:t>after CD19 chimeric antigen receptor T</w:t>
      </w:r>
      <w:r w:rsidR="00B613EE" w:rsidRPr="00AC417D">
        <w:rPr>
          <w:rFonts w:ascii="Times New Roman" w:hAnsi="Times New Roman" w:cs="Times New Roman"/>
        </w:rPr>
        <w:t xml:space="preserve"> </w:t>
      </w:r>
      <w:r w:rsidRPr="00AC417D">
        <w:rPr>
          <w:rFonts w:ascii="Times New Roman" w:hAnsi="Times New Roman" w:cs="Times New Roman"/>
        </w:rPr>
        <w:t>cell therapy</w:t>
      </w:r>
    </w:p>
    <w:p w14:paraId="193CFA9D" w14:textId="77777777" w:rsidR="00253278" w:rsidRPr="00253278" w:rsidRDefault="00253278" w:rsidP="00253278"/>
    <w:p w14:paraId="268B661D" w14:textId="4B504FF8" w:rsidR="00860B11" w:rsidRPr="00AC417D" w:rsidRDefault="00860B11" w:rsidP="002E7B4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C417D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E53012" w:rsidRPr="00AC417D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AC417D">
        <w:rPr>
          <w:rFonts w:ascii="Times New Roman" w:hAnsi="Times New Roman" w:cs="Times New Roman"/>
          <w:b/>
          <w:bCs/>
          <w:sz w:val="28"/>
          <w:szCs w:val="28"/>
        </w:rPr>
        <w:t>aterial</w:t>
      </w:r>
      <w:r w:rsidR="00E53012" w:rsidRPr="00AC417D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D47EB" w:rsidRPr="00AC417D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5B66406B" w14:textId="1E267C4A" w:rsidR="000E6343" w:rsidRPr="00AC417D" w:rsidRDefault="0091235F" w:rsidP="0014071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780BC04" wp14:editId="5ED05567">
            <wp:extent cx="5212228" cy="206605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370" cy="2081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5BD57" w14:textId="53671BCC" w:rsidR="002A29A3" w:rsidRDefault="00A2140E" w:rsidP="00140712">
      <w:pPr>
        <w:rPr>
          <w:rFonts w:ascii="Times New Roman" w:hAnsi="Times New Roman" w:cs="Times New Roman"/>
          <w:sz w:val="24"/>
          <w:szCs w:val="24"/>
        </w:rPr>
      </w:pPr>
      <w:bookmarkStart w:id="5" w:name="OLE_LINK28"/>
      <w:r w:rsidRPr="00AC417D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t xml:space="preserve">Supplementary Figure </w:t>
      </w:r>
      <w:r w:rsidR="002A29A3" w:rsidRPr="00AC417D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5"/>
      <w:r w:rsidR="002A29A3" w:rsidRPr="00AC41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A29A3" w:rsidRPr="00AC417D">
        <w:rPr>
          <w:rFonts w:ascii="Times New Roman" w:hAnsi="Times New Roman" w:cs="Times New Roman"/>
          <w:sz w:val="24"/>
          <w:szCs w:val="24"/>
        </w:rPr>
        <w:t>The effects of severity of CRS on PFS</w:t>
      </w:r>
      <w:r w:rsidR="00610EF7" w:rsidRPr="00AC417D">
        <w:rPr>
          <w:rFonts w:ascii="Times New Roman" w:hAnsi="Times New Roman" w:cs="Times New Roman"/>
          <w:sz w:val="24"/>
          <w:szCs w:val="24"/>
        </w:rPr>
        <w:t xml:space="preserve"> (A) </w:t>
      </w:r>
      <w:r w:rsidR="002A29A3" w:rsidRPr="00AC417D">
        <w:rPr>
          <w:rFonts w:ascii="Times New Roman" w:hAnsi="Times New Roman" w:cs="Times New Roman"/>
          <w:sz w:val="24"/>
          <w:szCs w:val="24"/>
        </w:rPr>
        <w:t>and OS</w:t>
      </w:r>
      <w:r w:rsidR="00610EF7" w:rsidRPr="00AC417D">
        <w:rPr>
          <w:rFonts w:ascii="Times New Roman" w:hAnsi="Times New Roman" w:cs="Times New Roman"/>
          <w:sz w:val="24"/>
          <w:szCs w:val="24"/>
        </w:rPr>
        <w:t xml:space="preserve"> (B)</w:t>
      </w:r>
      <w:r w:rsidR="002A29A3" w:rsidRPr="00AC417D">
        <w:rPr>
          <w:rFonts w:ascii="Times New Roman" w:hAnsi="Times New Roman" w:cs="Times New Roman"/>
          <w:sz w:val="24"/>
          <w:szCs w:val="24"/>
        </w:rPr>
        <w:t xml:space="preserve"> probability. The survival analysis revealed that PFS had no significant difference between patients with low and high CRS grade while patients with low CRS grade had longer OS</w:t>
      </w:r>
      <w:r w:rsidR="00D6571E" w:rsidRPr="00AC417D">
        <w:rPr>
          <w:rFonts w:ascii="Times New Roman" w:hAnsi="Times New Roman" w:cs="Times New Roman"/>
          <w:sz w:val="24"/>
          <w:szCs w:val="24"/>
        </w:rPr>
        <w:t xml:space="preserve"> in the training cohort</w:t>
      </w:r>
      <w:r w:rsidR="002A29A3" w:rsidRPr="00AC417D">
        <w:rPr>
          <w:rFonts w:ascii="Times New Roman" w:hAnsi="Times New Roman" w:cs="Times New Roman"/>
          <w:sz w:val="24"/>
          <w:szCs w:val="24"/>
        </w:rPr>
        <w:t>.</w:t>
      </w:r>
      <w:r w:rsidR="0063305D" w:rsidRPr="00AC417D">
        <w:rPr>
          <w:rFonts w:ascii="Times New Roman" w:hAnsi="Times New Roman" w:cs="Times New Roman"/>
          <w:sz w:val="24"/>
          <w:szCs w:val="24"/>
        </w:rPr>
        <w:t xml:space="preserve"> CRS, cytokine release syndrome; PFS, progression-free survival;</w:t>
      </w:r>
      <w:r w:rsidR="0063305D" w:rsidRPr="00AC417D">
        <w:rPr>
          <w:rFonts w:ascii="Times New Roman" w:eastAsia="DengXian" w:hAnsi="Times New Roman" w:cs="Times New Roman"/>
          <w:sz w:val="24"/>
          <w:szCs w:val="24"/>
        </w:rPr>
        <w:t xml:space="preserve"> OS, overall survival</w:t>
      </w:r>
      <w:r w:rsidR="0063305D" w:rsidRPr="00AC417D">
        <w:rPr>
          <w:rFonts w:ascii="Times New Roman" w:hAnsi="Times New Roman" w:cs="Times New Roman"/>
          <w:sz w:val="24"/>
          <w:szCs w:val="24"/>
        </w:rPr>
        <w:t>.</w:t>
      </w:r>
    </w:p>
    <w:p w14:paraId="35A234E1" w14:textId="2AD3786D" w:rsidR="00253278" w:rsidRDefault="00253278" w:rsidP="00140712">
      <w:pPr>
        <w:rPr>
          <w:rFonts w:ascii="Times New Roman" w:hAnsi="Times New Roman" w:cs="Times New Roman"/>
          <w:sz w:val="24"/>
          <w:szCs w:val="24"/>
        </w:rPr>
      </w:pPr>
    </w:p>
    <w:p w14:paraId="0DBFBB87" w14:textId="77777777" w:rsidR="00253278" w:rsidRPr="00AC417D" w:rsidRDefault="00253278" w:rsidP="00140712">
      <w:pPr>
        <w:rPr>
          <w:rFonts w:ascii="Times New Roman" w:hAnsi="Times New Roman" w:cs="Times New Roman"/>
          <w:sz w:val="24"/>
          <w:szCs w:val="24"/>
        </w:rPr>
      </w:pPr>
    </w:p>
    <w:p w14:paraId="0DA2CD12" w14:textId="6923174B" w:rsidR="00C5175E" w:rsidRPr="00AC417D" w:rsidRDefault="00C5175E" w:rsidP="00140712">
      <w:pPr>
        <w:jc w:val="center"/>
        <w:rPr>
          <w:rFonts w:ascii="Times New Roman" w:hAnsi="Times New Roman" w:cs="Times New Roman"/>
        </w:rPr>
      </w:pPr>
    </w:p>
    <w:p w14:paraId="49CA8049" w14:textId="2C898460" w:rsidR="009F4BDE" w:rsidRPr="00AC417D" w:rsidRDefault="009F4BDE" w:rsidP="009F4BDE">
      <w:pPr>
        <w:rPr>
          <w:rFonts w:ascii="Times New Roman" w:hAnsi="Times New Roman" w:cs="Times New Roman"/>
          <w:sz w:val="24"/>
          <w:szCs w:val="28"/>
        </w:rPr>
      </w:pPr>
      <w:bookmarkStart w:id="6" w:name="OLE_LINK27"/>
      <w:bookmarkStart w:id="7" w:name="OLE_LINK114"/>
      <w:bookmarkStart w:id="8" w:name="OLE_LINK39"/>
      <w:r w:rsidRPr="00AC417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End w:id="6"/>
      <w:r w:rsidRPr="00AC417D"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End w:id="7"/>
      <w:r w:rsidRPr="00AC41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417D">
        <w:rPr>
          <w:rFonts w:ascii="Times New Roman" w:hAnsi="Times New Roman" w:cs="Times New Roman"/>
          <w:sz w:val="24"/>
          <w:szCs w:val="28"/>
        </w:rPr>
        <w:t xml:space="preserve"> Factors affecting BR by </w:t>
      </w:r>
      <w:bookmarkStart w:id="9" w:name="OLE_LINK40"/>
      <w:r w:rsidRPr="00AC417D">
        <w:rPr>
          <w:rFonts w:ascii="Times New Roman" w:hAnsi="Times New Roman" w:cs="Times New Roman"/>
          <w:sz w:val="24"/>
          <w:szCs w:val="28"/>
        </w:rPr>
        <w:t>multivariate</w:t>
      </w:r>
      <w:bookmarkEnd w:id="9"/>
      <w:r w:rsidRPr="00AC417D">
        <w:rPr>
          <w:rFonts w:ascii="Times New Roman" w:hAnsi="Times New Roman" w:cs="Times New Roman"/>
          <w:sz w:val="24"/>
          <w:szCs w:val="28"/>
        </w:rPr>
        <w:t xml:space="preserve"> logistic regression analysis.</w:t>
      </w:r>
    </w:p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7"/>
        <w:gridCol w:w="62"/>
        <w:gridCol w:w="1074"/>
        <w:gridCol w:w="1198"/>
        <w:gridCol w:w="1543"/>
        <w:gridCol w:w="1855"/>
      </w:tblGrid>
      <w:tr w:rsidR="009F4BDE" w:rsidRPr="00AC417D" w14:paraId="2A4DAA9C" w14:textId="77777777" w:rsidTr="00862A63">
        <w:trPr>
          <w:trHeight w:val="344"/>
          <w:jc w:val="center"/>
        </w:trPr>
        <w:tc>
          <w:tcPr>
            <w:tcW w:w="3057" w:type="dxa"/>
            <w:vMerge w:val="restart"/>
            <w:tcBorders>
              <w:top w:val="single" w:sz="8" w:space="0" w:color="auto"/>
            </w:tcBorders>
            <w:vAlign w:val="center"/>
          </w:tcPr>
          <w:p w14:paraId="78A8481C" w14:textId="77777777" w:rsidR="009F4BDE" w:rsidRPr="00AC417D" w:rsidRDefault="009F4BDE" w:rsidP="000519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36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AE340F9" w14:textId="77777777" w:rsidR="009F4BDE" w:rsidRPr="00AC417D" w:rsidRDefault="009F4BDE" w:rsidP="000519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198" w:type="dxa"/>
            <w:vMerge w:val="restart"/>
            <w:tcBorders>
              <w:top w:val="single" w:sz="8" w:space="0" w:color="auto"/>
            </w:tcBorders>
            <w:vAlign w:val="center"/>
          </w:tcPr>
          <w:p w14:paraId="2B407264" w14:textId="77777777" w:rsidR="009F4BDE" w:rsidRPr="00AC417D" w:rsidRDefault="009F4BDE" w:rsidP="000519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339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712963" w14:textId="1F23CABB" w:rsidR="009F4BDE" w:rsidRPr="00AC417D" w:rsidRDefault="009F4BDE" w:rsidP="000519BD">
            <w:pPr>
              <w:ind w:left="840" w:right="840" w:hangingChars="400" w:hanging="840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 xml:space="preserve">            95%CI</w:t>
            </w:r>
          </w:p>
        </w:tc>
      </w:tr>
      <w:tr w:rsidR="009F4BDE" w:rsidRPr="00AC417D" w14:paraId="1DFFA695" w14:textId="77777777" w:rsidTr="00862A63">
        <w:trPr>
          <w:trHeight w:val="126"/>
          <w:jc w:val="center"/>
        </w:trPr>
        <w:tc>
          <w:tcPr>
            <w:tcW w:w="305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6EEE1" w14:textId="77777777" w:rsidR="009F4BDE" w:rsidRPr="00AC417D" w:rsidRDefault="009F4BDE" w:rsidP="000519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  <w:gridSpan w:val="2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56D6CD" w14:textId="77777777" w:rsidR="009F4BDE" w:rsidRPr="00AC417D" w:rsidRDefault="009F4BDE" w:rsidP="000519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7B3EA1" w14:textId="77777777" w:rsidR="009F4BDE" w:rsidRPr="00AC417D" w:rsidRDefault="009F4BDE" w:rsidP="000519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E88B8" w14:textId="77777777" w:rsidR="009F4BDE" w:rsidRPr="00AC417D" w:rsidRDefault="009F4BDE" w:rsidP="000519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6FD9B4" w14:textId="77777777" w:rsidR="009F4BDE" w:rsidRPr="00AC417D" w:rsidRDefault="009F4BDE" w:rsidP="000519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>Higher</w:t>
            </w:r>
          </w:p>
        </w:tc>
      </w:tr>
      <w:tr w:rsidR="00A466EA" w:rsidRPr="00AC417D" w14:paraId="2CA532D0" w14:textId="77777777" w:rsidTr="004837E2">
        <w:trPr>
          <w:jc w:val="center"/>
        </w:trPr>
        <w:tc>
          <w:tcPr>
            <w:tcW w:w="3119" w:type="dxa"/>
            <w:gridSpan w:val="2"/>
            <w:tcBorders>
              <w:top w:val="single" w:sz="8" w:space="0" w:color="auto"/>
            </w:tcBorders>
            <w:vAlign w:val="center"/>
          </w:tcPr>
          <w:p w14:paraId="73A673F3" w14:textId="77777777" w:rsidR="00A466EA" w:rsidRPr="00AC417D" w:rsidRDefault="00A466EA" w:rsidP="00A466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>Baseline WBC</w:t>
            </w:r>
          </w:p>
        </w:tc>
        <w:tc>
          <w:tcPr>
            <w:tcW w:w="1074" w:type="dxa"/>
            <w:tcBorders>
              <w:top w:val="single" w:sz="8" w:space="0" w:color="auto"/>
            </w:tcBorders>
          </w:tcPr>
          <w:p w14:paraId="53BB189A" w14:textId="52AA1298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198" w:type="dxa"/>
            <w:tcBorders>
              <w:top w:val="single" w:sz="8" w:space="0" w:color="auto"/>
            </w:tcBorders>
          </w:tcPr>
          <w:p w14:paraId="4BABB85E" w14:textId="1DD9A27F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14:paraId="15CCC19F" w14:textId="413B93D0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855" w:type="dxa"/>
            <w:tcBorders>
              <w:top w:val="single" w:sz="8" w:space="0" w:color="auto"/>
            </w:tcBorders>
          </w:tcPr>
          <w:p w14:paraId="6B2CB193" w14:textId="7EE4179D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1.122</w:t>
            </w:r>
          </w:p>
        </w:tc>
      </w:tr>
      <w:tr w:rsidR="00A466EA" w:rsidRPr="00AC417D" w14:paraId="7FAEB5B8" w14:textId="77777777" w:rsidTr="004837E2">
        <w:trPr>
          <w:jc w:val="center"/>
        </w:trPr>
        <w:tc>
          <w:tcPr>
            <w:tcW w:w="3119" w:type="dxa"/>
            <w:gridSpan w:val="2"/>
            <w:vAlign w:val="center"/>
          </w:tcPr>
          <w:p w14:paraId="589B2A4E" w14:textId="77777777" w:rsidR="00A466EA" w:rsidRPr="00AC417D" w:rsidRDefault="00A466EA" w:rsidP="00A466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>Baseline hemoglobin</w:t>
            </w:r>
          </w:p>
        </w:tc>
        <w:tc>
          <w:tcPr>
            <w:tcW w:w="1074" w:type="dxa"/>
          </w:tcPr>
          <w:p w14:paraId="53B2DCE2" w14:textId="7D1C14AE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198" w:type="dxa"/>
          </w:tcPr>
          <w:p w14:paraId="0FD0AF2F" w14:textId="1DD230D7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543" w:type="dxa"/>
          </w:tcPr>
          <w:p w14:paraId="53DD52D3" w14:textId="0F777627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855" w:type="dxa"/>
          </w:tcPr>
          <w:p w14:paraId="6CBF3DB2" w14:textId="1578AD92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1.021</w:t>
            </w:r>
          </w:p>
        </w:tc>
      </w:tr>
      <w:tr w:rsidR="00A466EA" w:rsidRPr="00AC417D" w14:paraId="0EF9B5CB" w14:textId="77777777" w:rsidTr="004837E2">
        <w:trPr>
          <w:jc w:val="center"/>
        </w:trPr>
        <w:tc>
          <w:tcPr>
            <w:tcW w:w="3119" w:type="dxa"/>
            <w:gridSpan w:val="2"/>
            <w:vAlign w:val="center"/>
          </w:tcPr>
          <w:p w14:paraId="6C7E4EF3" w14:textId="77777777" w:rsidR="00A466EA" w:rsidRPr="00AC417D" w:rsidRDefault="00A466EA" w:rsidP="00A466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>Baseline platelet</w:t>
            </w:r>
          </w:p>
        </w:tc>
        <w:tc>
          <w:tcPr>
            <w:tcW w:w="1074" w:type="dxa"/>
          </w:tcPr>
          <w:p w14:paraId="44A7AAE6" w14:textId="3952432F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98" w:type="dxa"/>
          </w:tcPr>
          <w:p w14:paraId="6F5425AC" w14:textId="6352129B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543" w:type="dxa"/>
          </w:tcPr>
          <w:p w14:paraId="0A363BD0" w14:textId="54BD1402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855" w:type="dxa"/>
          </w:tcPr>
          <w:p w14:paraId="5DA145A5" w14:textId="6FAC0400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1.002</w:t>
            </w:r>
          </w:p>
        </w:tc>
      </w:tr>
      <w:tr w:rsidR="00A466EA" w:rsidRPr="00AC417D" w14:paraId="176502D7" w14:textId="77777777" w:rsidTr="004837E2">
        <w:trPr>
          <w:jc w:val="center"/>
        </w:trPr>
        <w:tc>
          <w:tcPr>
            <w:tcW w:w="3119" w:type="dxa"/>
            <w:gridSpan w:val="2"/>
            <w:tcBorders>
              <w:bottom w:val="single" w:sz="8" w:space="0" w:color="auto"/>
            </w:tcBorders>
            <w:vAlign w:val="center"/>
          </w:tcPr>
          <w:p w14:paraId="1CBFE0F9" w14:textId="77777777" w:rsidR="00A466EA" w:rsidRPr="00AC417D" w:rsidRDefault="00A466EA" w:rsidP="00A466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417D">
              <w:rPr>
                <w:rFonts w:ascii="Times New Roman" w:hAnsi="Times New Roman" w:cs="Times New Roman"/>
                <w:szCs w:val="21"/>
              </w:rPr>
              <w:t>CRS grade (≥2 vs. &lt;2)</w:t>
            </w:r>
          </w:p>
        </w:tc>
        <w:tc>
          <w:tcPr>
            <w:tcW w:w="1074" w:type="dxa"/>
            <w:tcBorders>
              <w:bottom w:val="single" w:sz="8" w:space="0" w:color="auto"/>
            </w:tcBorders>
          </w:tcPr>
          <w:p w14:paraId="08267B17" w14:textId="23E8322D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98" w:type="dxa"/>
            <w:tcBorders>
              <w:bottom w:val="single" w:sz="8" w:space="0" w:color="auto"/>
            </w:tcBorders>
          </w:tcPr>
          <w:p w14:paraId="474CD189" w14:textId="4F4D306D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7.117</w:t>
            </w:r>
          </w:p>
        </w:tc>
        <w:tc>
          <w:tcPr>
            <w:tcW w:w="1543" w:type="dxa"/>
            <w:tcBorders>
              <w:bottom w:val="single" w:sz="8" w:space="0" w:color="auto"/>
            </w:tcBorders>
          </w:tcPr>
          <w:p w14:paraId="690F46BD" w14:textId="5C517F9D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1.112</w:t>
            </w:r>
          </w:p>
        </w:tc>
        <w:tc>
          <w:tcPr>
            <w:tcW w:w="1855" w:type="dxa"/>
            <w:tcBorders>
              <w:bottom w:val="single" w:sz="8" w:space="0" w:color="auto"/>
            </w:tcBorders>
          </w:tcPr>
          <w:p w14:paraId="0A19B5ED" w14:textId="4702E76C" w:rsidR="00A466EA" w:rsidRPr="00A466EA" w:rsidRDefault="00A466EA" w:rsidP="00A466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6EA">
              <w:rPr>
                <w:rFonts w:ascii="Times New Roman" w:hAnsi="Times New Roman" w:cs="Times New Roman"/>
              </w:rPr>
              <w:t>45.546</w:t>
            </w:r>
          </w:p>
        </w:tc>
      </w:tr>
    </w:tbl>
    <w:p w14:paraId="192ABF5C" w14:textId="77777777" w:rsidR="009F4BDE" w:rsidRPr="00AC417D" w:rsidRDefault="009F4BDE" w:rsidP="009F4BDE">
      <w:pPr>
        <w:rPr>
          <w:rFonts w:ascii="Times New Roman" w:hAnsi="Times New Roman" w:cs="Times New Roman"/>
          <w:sz w:val="20"/>
          <w:szCs w:val="20"/>
        </w:rPr>
      </w:pPr>
      <w:r w:rsidRPr="00AC417D">
        <w:rPr>
          <w:rFonts w:ascii="Times New Roman" w:hAnsi="Times New Roman" w:cs="Times New Roman"/>
          <w:sz w:val="20"/>
          <w:szCs w:val="20"/>
        </w:rPr>
        <w:t>BR, blood complete recovery; OR, odds ratio; WBC, white blood cell; CRS, cytokine release syndrome.</w:t>
      </w:r>
      <w:bookmarkEnd w:id="8"/>
    </w:p>
    <w:sectPr w:rsidR="009F4BDE" w:rsidRPr="00AC417D" w:rsidSect="0025327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D63D4" w14:textId="77777777" w:rsidR="00F940E4" w:rsidRDefault="00F940E4" w:rsidP="006922E2">
      <w:r>
        <w:separator/>
      </w:r>
    </w:p>
  </w:endnote>
  <w:endnote w:type="continuationSeparator" w:id="0">
    <w:p w14:paraId="45EEBC03" w14:textId="77777777" w:rsidR="00F940E4" w:rsidRDefault="00F940E4" w:rsidP="00692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1107593"/>
      <w:docPartObj>
        <w:docPartGallery w:val="Page Numbers (Bottom of Page)"/>
        <w:docPartUnique/>
      </w:docPartObj>
    </w:sdtPr>
    <w:sdtEndPr/>
    <w:sdtContent>
      <w:p w14:paraId="1A1017D6" w14:textId="1F39C145" w:rsidR="00E95F87" w:rsidRDefault="00E95F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0FFFE6" w14:textId="77777777" w:rsidR="00E95F87" w:rsidRDefault="00E95F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AB2F9" w14:textId="77777777" w:rsidR="00F940E4" w:rsidRDefault="00F940E4" w:rsidP="006922E2">
      <w:r>
        <w:separator/>
      </w:r>
    </w:p>
  </w:footnote>
  <w:footnote w:type="continuationSeparator" w:id="0">
    <w:p w14:paraId="70060A8D" w14:textId="77777777" w:rsidR="00F940E4" w:rsidRDefault="00F940E4" w:rsidP="00692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303"/>
    <w:rsid w:val="00020ED2"/>
    <w:rsid w:val="00083709"/>
    <w:rsid w:val="000B0E7A"/>
    <w:rsid w:val="000D47EB"/>
    <w:rsid w:val="000E0950"/>
    <w:rsid w:val="000E6343"/>
    <w:rsid w:val="000F2456"/>
    <w:rsid w:val="000F5F0D"/>
    <w:rsid w:val="000F690D"/>
    <w:rsid w:val="00123171"/>
    <w:rsid w:val="00140712"/>
    <w:rsid w:val="001506D8"/>
    <w:rsid w:val="0015118E"/>
    <w:rsid w:val="00161103"/>
    <w:rsid w:val="001723BD"/>
    <w:rsid w:val="00174B04"/>
    <w:rsid w:val="0018558F"/>
    <w:rsid w:val="001A2CBB"/>
    <w:rsid w:val="001A7CDE"/>
    <w:rsid w:val="001B1620"/>
    <w:rsid w:val="001F0074"/>
    <w:rsid w:val="001F52D4"/>
    <w:rsid w:val="001F74F0"/>
    <w:rsid w:val="00253278"/>
    <w:rsid w:val="002649B4"/>
    <w:rsid w:val="00283088"/>
    <w:rsid w:val="002A1511"/>
    <w:rsid w:val="002A29A3"/>
    <w:rsid w:val="002D7B22"/>
    <w:rsid w:val="002E083D"/>
    <w:rsid w:val="002E7B41"/>
    <w:rsid w:val="002F583A"/>
    <w:rsid w:val="0031333D"/>
    <w:rsid w:val="003449F9"/>
    <w:rsid w:val="00362D1F"/>
    <w:rsid w:val="003B19BA"/>
    <w:rsid w:val="003B2F24"/>
    <w:rsid w:val="003D02DB"/>
    <w:rsid w:val="003E4175"/>
    <w:rsid w:val="004325C4"/>
    <w:rsid w:val="0043573D"/>
    <w:rsid w:val="00442E42"/>
    <w:rsid w:val="004A58CB"/>
    <w:rsid w:val="004F2FDE"/>
    <w:rsid w:val="00534941"/>
    <w:rsid w:val="005541CB"/>
    <w:rsid w:val="00555E40"/>
    <w:rsid w:val="0057525F"/>
    <w:rsid w:val="00590224"/>
    <w:rsid w:val="005C0BCA"/>
    <w:rsid w:val="005C7E0D"/>
    <w:rsid w:val="005E0DDA"/>
    <w:rsid w:val="005E6427"/>
    <w:rsid w:val="00610EF7"/>
    <w:rsid w:val="006123CA"/>
    <w:rsid w:val="0063305D"/>
    <w:rsid w:val="006922E2"/>
    <w:rsid w:val="006B0390"/>
    <w:rsid w:val="006E0761"/>
    <w:rsid w:val="006E5819"/>
    <w:rsid w:val="007127E2"/>
    <w:rsid w:val="00746A24"/>
    <w:rsid w:val="00750FB1"/>
    <w:rsid w:val="00751691"/>
    <w:rsid w:val="00763A10"/>
    <w:rsid w:val="007E54AE"/>
    <w:rsid w:val="0080065B"/>
    <w:rsid w:val="0082214A"/>
    <w:rsid w:val="00860B11"/>
    <w:rsid w:val="00862A63"/>
    <w:rsid w:val="00865436"/>
    <w:rsid w:val="00877C7A"/>
    <w:rsid w:val="008A544A"/>
    <w:rsid w:val="008E49F2"/>
    <w:rsid w:val="00903D9D"/>
    <w:rsid w:val="0091235F"/>
    <w:rsid w:val="00935D9C"/>
    <w:rsid w:val="009B4498"/>
    <w:rsid w:val="009E03F6"/>
    <w:rsid w:val="009F4BDE"/>
    <w:rsid w:val="00A043E1"/>
    <w:rsid w:val="00A07E69"/>
    <w:rsid w:val="00A11303"/>
    <w:rsid w:val="00A2128B"/>
    <w:rsid w:val="00A2140E"/>
    <w:rsid w:val="00A258AE"/>
    <w:rsid w:val="00A466EA"/>
    <w:rsid w:val="00A5388B"/>
    <w:rsid w:val="00A954EA"/>
    <w:rsid w:val="00AC417D"/>
    <w:rsid w:val="00AD1A84"/>
    <w:rsid w:val="00AD4BBF"/>
    <w:rsid w:val="00AF2FEC"/>
    <w:rsid w:val="00AF6290"/>
    <w:rsid w:val="00AF69EE"/>
    <w:rsid w:val="00B3637F"/>
    <w:rsid w:val="00B37970"/>
    <w:rsid w:val="00B441E6"/>
    <w:rsid w:val="00B613EE"/>
    <w:rsid w:val="00B619D7"/>
    <w:rsid w:val="00B820C4"/>
    <w:rsid w:val="00BC1BCF"/>
    <w:rsid w:val="00BC4CCF"/>
    <w:rsid w:val="00BD0377"/>
    <w:rsid w:val="00BE488A"/>
    <w:rsid w:val="00C1353D"/>
    <w:rsid w:val="00C26510"/>
    <w:rsid w:val="00C5175E"/>
    <w:rsid w:val="00C6183C"/>
    <w:rsid w:val="00C86DB6"/>
    <w:rsid w:val="00C9172D"/>
    <w:rsid w:val="00CA410D"/>
    <w:rsid w:val="00CC670B"/>
    <w:rsid w:val="00CD76BE"/>
    <w:rsid w:val="00CE2567"/>
    <w:rsid w:val="00D3553A"/>
    <w:rsid w:val="00D42A85"/>
    <w:rsid w:val="00D6571E"/>
    <w:rsid w:val="00D677BC"/>
    <w:rsid w:val="00D83925"/>
    <w:rsid w:val="00D85A0F"/>
    <w:rsid w:val="00DB2775"/>
    <w:rsid w:val="00DE31F6"/>
    <w:rsid w:val="00E04E3E"/>
    <w:rsid w:val="00E153EA"/>
    <w:rsid w:val="00E2297E"/>
    <w:rsid w:val="00E53012"/>
    <w:rsid w:val="00E62F49"/>
    <w:rsid w:val="00E73AAA"/>
    <w:rsid w:val="00E95F87"/>
    <w:rsid w:val="00EE4EC6"/>
    <w:rsid w:val="00F07C5E"/>
    <w:rsid w:val="00F31F50"/>
    <w:rsid w:val="00F940E4"/>
    <w:rsid w:val="00FD5128"/>
    <w:rsid w:val="00FE38EF"/>
    <w:rsid w:val="00FF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3379B"/>
  <w15:chartTrackingRefBased/>
  <w15:docId w15:val="{A6EDB43C-DE15-40F0-9BC4-3A9305F5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29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22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2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22E2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46A2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46A2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A29A3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AF6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4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4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小</dc:creator>
  <cp:keywords/>
  <dc:description/>
  <cp:lastModifiedBy>Francesca Brentegani</cp:lastModifiedBy>
  <cp:revision>208</cp:revision>
  <cp:lastPrinted>2022-04-15T03:53:00Z</cp:lastPrinted>
  <dcterms:created xsi:type="dcterms:W3CDTF">2021-12-24T12:29:00Z</dcterms:created>
  <dcterms:modified xsi:type="dcterms:W3CDTF">2022-09-20T07:59:00Z</dcterms:modified>
</cp:coreProperties>
</file>